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77"/>
        <w:tblW w:w="9576" w:type="dxa"/>
        <w:tblLayout w:type="fixed"/>
        <w:tblLook w:val="04A0" w:firstRow="1" w:lastRow="0" w:firstColumn="1" w:lastColumn="0" w:noHBand="0" w:noVBand="1"/>
      </w:tblPr>
      <w:tblGrid>
        <w:gridCol w:w="1453"/>
        <w:gridCol w:w="4042"/>
        <w:gridCol w:w="4081"/>
      </w:tblGrid>
      <w:tr w:rsidR="00EF4E5E" w:rsidRPr="00EF4E5E" w14:paraId="279BB239" w14:textId="77777777" w:rsidTr="00475433">
        <w:trPr>
          <w:trHeight w:val="300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F253" w14:textId="77777777" w:rsidR="00EF4E5E" w:rsidRPr="00EF4E5E" w:rsidRDefault="00EF4E5E" w:rsidP="00EF4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4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0FBB" w14:textId="77777777" w:rsidR="00EF4E5E" w:rsidRPr="00EF4E5E" w:rsidRDefault="00EF4E5E" w:rsidP="00EF4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 (from 5’ to 3’)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278A" w14:textId="77777777" w:rsidR="00EF4E5E" w:rsidRPr="00EF4E5E" w:rsidRDefault="00EF4E5E" w:rsidP="00EF4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 (from 5’ to 3’)</w:t>
            </w:r>
          </w:p>
        </w:tc>
      </w:tr>
      <w:tr w:rsidR="00EF4E5E" w:rsidRPr="00EF4E5E" w14:paraId="0CCB3172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0D6D" w14:textId="444BF183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1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C478" w14:textId="742E90FE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CAGCCTCAGCTCTTGAAA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206F" w14:textId="13831A1F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TCGGAAGGCCTGAACTTG</w:t>
            </w:r>
          </w:p>
        </w:tc>
      </w:tr>
      <w:tr w:rsidR="00EF4E5E" w:rsidRPr="00EF4E5E" w14:paraId="2F2A1FC9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A433" w14:textId="04DD0EDC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24CE" w14:textId="7247A9A6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TTCTCAACGTGCCATTGT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9202" w14:textId="6DB430A0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GCAACCGAGGGTTGAGGTG</w:t>
            </w:r>
          </w:p>
        </w:tc>
      </w:tr>
      <w:tr w:rsidR="00EF4E5E" w:rsidRPr="00EF4E5E" w14:paraId="7B7A4059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224D1" w14:textId="4FA1B320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B505D" w14:textId="55E41917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CATGGTCACACTTACGAT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6C757" w14:textId="20F67544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TTGCCTGGGACGGACAAT</w:t>
            </w:r>
          </w:p>
        </w:tc>
      </w:tr>
      <w:tr w:rsidR="00EF4E5E" w:rsidRPr="00EF4E5E" w14:paraId="6D7392D9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9E2E" w14:textId="234C4527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0A53" w14:textId="4E645B04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CCCGCCTCCTTGTTCTT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F428" w14:textId="30AF6ED9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ACGGGTGACTTGAGGTTG</w:t>
            </w:r>
          </w:p>
        </w:tc>
      </w:tr>
      <w:tr w:rsidR="00EF4E5E" w:rsidRPr="00EF4E5E" w14:paraId="371047BD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7364" w14:textId="388AC750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6DCF" w14:textId="50ECB163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CCTTTCTTCTTCGCCGAT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9E08" w14:textId="37612E7C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AAGGCGCGTGAGGTGATA</w:t>
            </w:r>
          </w:p>
        </w:tc>
      </w:tr>
      <w:tr w:rsidR="00EF4E5E" w:rsidRPr="00EF4E5E" w14:paraId="75A9EFD3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E54C" w14:textId="221A5DFC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3A99" w14:textId="1FAE419A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GACTGGTGGAAAACCGTC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DCF1" w14:textId="27A4BE8A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ATAACCCGTGTCGGAGTG</w:t>
            </w:r>
          </w:p>
        </w:tc>
      </w:tr>
      <w:tr w:rsidR="00EF4E5E" w:rsidRPr="00EF4E5E" w14:paraId="554FD697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6F89" w14:textId="79439917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943D" w14:textId="06BF4FA5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CAACGCTCCATAATCGT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CE37" w14:textId="1BEFB511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GCGGGTAATTTTCAAGAAGG</w:t>
            </w:r>
          </w:p>
        </w:tc>
      </w:tr>
      <w:tr w:rsidR="00EF4E5E" w:rsidRPr="00EF4E5E" w14:paraId="3BC308A0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84B0D" w14:textId="700AA4AC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16A6" w14:textId="21CF6753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CGATAGCCTTTCCCTTTC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D1EB" w14:textId="3AB62881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CAAATAGAGACCACTGCG</w:t>
            </w:r>
          </w:p>
        </w:tc>
      </w:tr>
      <w:tr w:rsidR="00EF4E5E" w:rsidRPr="00EF4E5E" w14:paraId="69E28312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EBD50" w14:textId="7BEA5524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18213" w14:textId="50803AF9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CTCAGCAACCCCAAGAC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EED7" w14:textId="56778DEE" w:rsidR="00EF4E5E" w:rsidRPr="00EF4E5E" w:rsidRDefault="00B34F91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CTTCCCTACAACGACGCT</w:t>
            </w:r>
          </w:p>
        </w:tc>
      </w:tr>
      <w:tr w:rsidR="00EF4E5E" w:rsidRPr="00EF4E5E" w14:paraId="2F60FA49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48FE" w14:textId="3D36BA86" w:rsidR="00EF4E5E" w:rsidRPr="00EF4E5E" w:rsidRDefault="00DC18EC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10FD" w14:textId="5F3CE21B" w:rsidR="00EF4E5E" w:rsidRPr="00EF4E5E" w:rsidRDefault="00DC18EC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1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GTTCTGCTCAAGCAGGT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9625" w14:textId="210BD4D5" w:rsidR="00EF4E5E" w:rsidRPr="00EF4E5E" w:rsidRDefault="00860B9E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CTGTGTCTCGGAGTTACC</w:t>
            </w:r>
          </w:p>
        </w:tc>
      </w:tr>
      <w:tr w:rsidR="00EF4E5E" w:rsidRPr="00EF4E5E" w14:paraId="105ABB2B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8B47" w14:textId="083D8DD9" w:rsidR="00EF4E5E" w:rsidRPr="00EF4E5E" w:rsidRDefault="00860B9E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E494" w14:textId="65EC51D4" w:rsidR="00EF4E5E" w:rsidRPr="00EF4E5E" w:rsidRDefault="00860B9E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CAATGGTGGAAAACCACT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EE09" w14:textId="74B12809" w:rsidR="00EF4E5E" w:rsidRPr="00EF4E5E" w:rsidRDefault="00860B9E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TCATGCAGAACCCTTCAA</w:t>
            </w:r>
          </w:p>
        </w:tc>
      </w:tr>
      <w:tr w:rsidR="00EF4E5E" w:rsidRPr="00EF4E5E" w14:paraId="034D627D" w14:textId="77777777" w:rsidTr="00475433">
        <w:trPr>
          <w:trHeight w:val="570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B29AE" w14:textId="3A20C5F2" w:rsidR="00EF4E5E" w:rsidRPr="00EF4E5E" w:rsidRDefault="00860B9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AAF83" w14:textId="60CB6957" w:rsidR="00EF4E5E" w:rsidRPr="00EF4E5E" w:rsidRDefault="00860B9E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GGTGACGTAGGAGTGGAC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BEA03" w14:textId="1A9C9D1A" w:rsidR="00EF4E5E" w:rsidRPr="00EF4E5E" w:rsidRDefault="00860B9E" w:rsidP="00EF4E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CAACGGGTTAGTTGCCAG</w:t>
            </w:r>
          </w:p>
        </w:tc>
      </w:tr>
      <w:tr w:rsidR="00860B9E" w:rsidRPr="00EF4E5E" w14:paraId="17A6FEDA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4005F" w14:textId="6B552477" w:rsidR="00860B9E" w:rsidRPr="00EF4E5E" w:rsidRDefault="00860B9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EF48F" w14:textId="066515FC" w:rsidR="00860B9E" w:rsidRPr="00EF4E5E" w:rsidRDefault="00860B9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sz w:val="24"/>
                <w:szCs w:val="24"/>
              </w:rPr>
              <w:t>GGAACTCAATGTCCAGGGGTC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8E6B2" w14:textId="316F404E" w:rsidR="00860B9E" w:rsidRPr="00EF4E5E" w:rsidRDefault="00860B9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sz w:val="24"/>
                <w:szCs w:val="24"/>
              </w:rPr>
              <w:t>GGTTGGTGCGGTTGGATCTTCT</w:t>
            </w:r>
          </w:p>
        </w:tc>
      </w:tr>
      <w:tr w:rsidR="00860B9E" w:rsidRPr="00EF4E5E" w14:paraId="625695DE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7C578" w14:textId="1D36BC45" w:rsidR="00860B9E" w:rsidRPr="00EF4E5E" w:rsidRDefault="00860B9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F4398" w14:textId="3BB2FF82" w:rsidR="00860B9E" w:rsidRPr="00EF4E5E" w:rsidRDefault="00860B9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sz w:val="24"/>
                <w:szCs w:val="24"/>
              </w:rPr>
              <w:t>ACGACCGTTTTTACTCCCACC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0DE22" w14:textId="5304CC99" w:rsidR="00860B9E" w:rsidRPr="00EF4E5E" w:rsidRDefault="00860B9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B9E">
              <w:rPr>
                <w:rFonts w:ascii="Times New Roman" w:eastAsia="Times New Roman" w:hAnsi="Times New Roman" w:cs="Times New Roman"/>
                <w:sz w:val="24"/>
                <w:szCs w:val="24"/>
              </w:rPr>
              <w:t>CTTGGCCGCAAAAATCCTCGAC</w:t>
            </w:r>
          </w:p>
        </w:tc>
      </w:tr>
      <w:tr w:rsidR="005646A4" w:rsidRPr="00EF4E5E" w14:paraId="2A689C5C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AA614" w14:textId="4DC80B8A" w:rsidR="005646A4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21259" w14:textId="6B7249EC" w:rsidR="005646A4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5433">
              <w:rPr>
                <w:rFonts w:ascii="Times New Roman" w:eastAsia="Times New Roman" w:hAnsi="Times New Roman" w:cs="Times New Roman"/>
                <w:sz w:val="24"/>
                <w:szCs w:val="24"/>
              </w:rPr>
              <w:t>GCCTTATGCTCTGCCGGCTTAT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6CC4D" w14:textId="2DFC56DD" w:rsidR="005646A4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5433">
              <w:rPr>
                <w:rFonts w:ascii="Times New Roman" w:eastAsia="Times New Roman" w:hAnsi="Times New Roman" w:cs="Times New Roman"/>
                <w:sz w:val="24"/>
                <w:szCs w:val="24"/>
              </w:rPr>
              <w:t>CCCTGCAAGTAGGGTGGCTATG</w:t>
            </w:r>
          </w:p>
        </w:tc>
      </w:tr>
      <w:tr w:rsidR="005646A4" w:rsidRPr="00EF4E5E" w14:paraId="0248352D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1DF1A" w14:textId="7F6C0516" w:rsidR="005646A4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89BEC" w14:textId="07227DAB" w:rsidR="005646A4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5433">
              <w:rPr>
                <w:rFonts w:ascii="Times New Roman" w:eastAsia="Times New Roman" w:hAnsi="Times New Roman" w:cs="Times New Roman"/>
                <w:sz w:val="24"/>
                <w:szCs w:val="24"/>
              </w:rPr>
              <w:t>GGGATCGTCGGTAACATCACACC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27E69" w14:textId="6F195DDF" w:rsidR="005646A4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5433">
              <w:rPr>
                <w:rFonts w:ascii="Times New Roman" w:eastAsia="Times New Roman" w:hAnsi="Times New Roman" w:cs="Times New Roman"/>
                <w:sz w:val="24"/>
                <w:szCs w:val="24"/>
              </w:rPr>
              <w:t>AGCTGCCTTGTCCATGTTTGGT</w:t>
            </w:r>
          </w:p>
        </w:tc>
      </w:tr>
      <w:tr w:rsidR="00475433" w:rsidRPr="00EF4E5E" w14:paraId="42BEB8E1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A7542" w14:textId="796D4DE3" w:rsidR="00475433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11EAC" w14:textId="7BAE87B0" w:rsidR="00475433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5433">
              <w:rPr>
                <w:rFonts w:ascii="Times New Roman" w:eastAsia="Times New Roman" w:hAnsi="Times New Roman" w:cs="Times New Roman"/>
                <w:sz w:val="24"/>
                <w:szCs w:val="24"/>
              </w:rPr>
              <w:t>GCTGGAAAATGTGCTGACCAC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8114" w14:textId="2FD0763C" w:rsidR="00475433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5433">
              <w:rPr>
                <w:rFonts w:ascii="Times New Roman" w:eastAsia="Times New Roman" w:hAnsi="Times New Roman" w:cs="Times New Roman"/>
                <w:sz w:val="24"/>
                <w:szCs w:val="24"/>
              </w:rPr>
              <w:t>ATGCGCTTGCCAATGCAACTAC</w:t>
            </w:r>
          </w:p>
        </w:tc>
      </w:tr>
      <w:tr w:rsidR="00475433" w:rsidRPr="00EF4E5E" w14:paraId="2E2791C0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D7E29" w14:textId="46879E3F" w:rsidR="00475433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DA5B6" w14:textId="541EEDD4" w:rsidR="00475433" w:rsidRPr="00EF4E5E" w:rsidRDefault="00656284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6284">
              <w:rPr>
                <w:rFonts w:ascii="Times New Roman" w:eastAsia="Times New Roman" w:hAnsi="Times New Roman" w:cs="Times New Roman"/>
                <w:sz w:val="24"/>
                <w:szCs w:val="24"/>
              </w:rPr>
              <w:t>CTCTTGCTCACCTCCGACGAT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B2783" w14:textId="1F89B882" w:rsidR="00475433" w:rsidRPr="00EF4E5E" w:rsidRDefault="00656284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6284">
              <w:rPr>
                <w:rFonts w:ascii="Times New Roman" w:eastAsia="Times New Roman" w:hAnsi="Times New Roman" w:cs="Times New Roman"/>
                <w:sz w:val="24"/>
                <w:szCs w:val="24"/>
              </w:rPr>
              <w:t>CCACGATTGAGGGGAACGTGAA</w:t>
            </w:r>
          </w:p>
        </w:tc>
      </w:tr>
      <w:tr w:rsidR="00475433" w:rsidRPr="00EF4E5E" w14:paraId="35EFA16A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13EA8" w14:textId="102F52F6" w:rsidR="00475433" w:rsidRPr="00EF4E5E" w:rsidRDefault="00475433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4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DAEBD" w14:textId="50DDB014" w:rsidR="00475433" w:rsidRPr="00EF4E5E" w:rsidRDefault="00AD6B05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B05">
              <w:rPr>
                <w:rFonts w:ascii="Times New Roman" w:eastAsia="Times New Roman" w:hAnsi="Times New Roman" w:cs="Times New Roman"/>
                <w:sz w:val="24"/>
                <w:szCs w:val="24"/>
              </w:rPr>
              <w:t>GCGTTATCCTCACGGCCAAAGA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5E4D" w14:textId="7CB7DE88" w:rsidR="00475433" w:rsidRPr="00EF4E5E" w:rsidRDefault="00AD6B05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B05">
              <w:rPr>
                <w:rFonts w:ascii="Times New Roman" w:eastAsia="Times New Roman" w:hAnsi="Times New Roman" w:cs="Times New Roman"/>
                <w:sz w:val="24"/>
                <w:szCs w:val="24"/>
              </w:rPr>
              <w:t>GCCCCTGGAAATACCCGTTGTT</w:t>
            </w:r>
          </w:p>
        </w:tc>
      </w:tr>
      <w:tr w:rsidR="00EF4E5E" w:rsidRPr="00EF4E5E" w14:paraId="57618C9B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1061" w14:textId="77777777" w:rsidR="00EF4E5E" w:rsidRPr="00EF4E5E" w:rsidRDefault="00EF4E5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PD (AT5G05690)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3134" w14:textId="00BDEBCB" w:rsidR="00EF4E5E" w:rsidRPr="00EF4E5E" w:rsidRDefault="00856215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215">
              <w:rPr>
                <w:rFonts w:ascii="Times New Roman" w:eastAsia="Times New Roman" w:hAnsi="Times New Roman" w:cs="Times New Roman"/>
                <w:sz w:val="24"/>
                <w:szCs w:val="24"/>
              </w:rPr>
              <w:t>CGTTTAGAGCGGTTCATTTA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922C" w14:textId="4AD07234" w:rsidR="00EF4E5E" w:rsidRPr="00EF4E5E" w:rsidRDefault="00856215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215">
              <w:rPr>
                <w:rFonts w:ascii="Times New Roman" w:eastAsia="Times New Roman" w:hAnsi="Times New Roman" w:cs="Times New Roman"/>
                <w:sz w:val="24"/>
                <w:szCs w:val="24"/>
              </w:rPr>
              <w:t>GTTTCTGCGTTCTTGTAGTTG</w:t>
            </w:r>
          </w:p>
        </w:tc>
      </w:tr>
      <w:tr w:rsidR="00EF4E5E" w:rsidRPr="00EF4E5E" w14:paraId="2858BD9E" w14:textId="77777777" w:rsidTr="00475433">
        <w:trPr>
          <w:trHeight w:val="570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025B" w14:textId="77777777" w:rsidR="00EF4E5E" w:rsidRPr="00EF4E5E" w:rsidRDefault="00EF4E5E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WF4 (AT3G50660)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340C" w14:textId="558ACE7D" w:rsidR="00EF4E5E" w:rsidRPr="00EF4E5E" w:rsidRDefault="00856215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215">
              <w:rPr>
                <w:rFonts w:ascii="Times New Roman" w:eastAsia="Times New Roman" w:hAnsi="Times New Roman" w:cs="Times New Roman"/>
                <w:sz w:val="24"/>
                <w:szCs w:val="24"/>
              </w:rPr>
              <w:t>TCTTCAGTCACGAGCAAC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AC25" w14:textId="295F7F8D" w:rsidR="00EF4E5E" w:rsidRPr="00EF4E5E" w:rsidRDefault="00856215" w:rsidP="00EF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215">
              <w:rPr>
                <w:rFonts w:ascii="Times New Roman" w:eastAsia="Times New Roman" w:hAnsi="Times New Roman" w:cs="Times New Roman"/>
                <w:sz w:val="24"/>
                <w:szCs w:val="24"/>
              </w:rPr>
              <w:t>TCTCATGTCCGGCAAATAAC</w:t>
            </w:r>
          </w:p>
        </w:tc>
      </w:tr>
      <w:tr w:rsidR="0064301C" w:rsidRPr="00EF4E5E" w14:paraId="0D7A9EB6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F1662" w14:textId="0AA6A444" w:rsidR="0064301C" w:rsidRPr="00EF4E5E" w:rsidRDefault="009C6CF2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1</w:t>
            </w:r>
            <w:r w:rsidR="0064301C"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</w:t>
            </w:r>
            <w:r w:rsidR="00856215" w:rsidRPr="008562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1G01120</w:t>
            </w:r>
            <w:r w:rsidR="0064301C"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AB274" w14:textId="3B356445" w:rsidR="0064301C" w:rsidRPr="00EF4E5E" w:rsidRDefault="00856215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215">
              <w:rPr>
                <w:rFonts w:ascii="Times New Roman" w:eastAsia="Times New Roman" w:hAnsi="Times New Roman" w:cs="Times New Roman"/>
                <w:sz w:val="24"/>
                <w:szCs w:val="24"/>
              </w:rPr>
              <w:t>TTGCAACGTGACCACCATTC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CC190" w14:textId="0B859330" w:rsidR="0064301C" w:rsidRPr="00EF4E5E" w:rsidRDefault="00856215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215">
              <w:rPr>
                <w:rFonts w:ascii="Times New Roman" w:eastAsia="Times New Roman" w:hAnsi="Times New Roman" w:cs="Times New Roman"/>
                <w:sz w:val="24"/>
                <w:szCs w:val="24"/>
              </w:rPr>
              <w:t>GAGTTGAACCGCCTGGTTAGA</w:t>
            </w:r>
          </w:p>
        </w:tc>
      </w:tr>
      <w:tr w:rsidR="0064301C" w:rsidRPr="00EF4E5E" w14:paraId="51B82DD8" w14:textId="77777777" w:rsidTr="0047543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6716" w14:textId="2D157D9B" w:rsidR="0064301C" w:rsidRPr="00EF4E5E" w:rsidRDefault="0064301C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</w:t>
            </w:r>
            <w:r w:rsidR="008562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  <w:r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r w:rsidR="00856215" w:rsidRPr="008562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3G29030</w:t>
            </w:r>
            <w:r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A8EF5" w14:textId="10FC9248" w:rsidR="0064301C" w:rsidRPr="00EF4E5E" w:rsidRDefault="00856215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215">
              <w:rPr>
                <w:rFonts w:ascii="Times New Roman" w:eastAsia="Times New Roman" w:hAnsi="Times New Roman" w:cs="Times New Roman"/>
                <w:sz w:val="24"/>
                <w:szCs w:val="24"/>
              </w:rPr>
              <w:t>TGATGCTTCCGGCACTATG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B3049" w14:textId="0FB75689" w:rsidR="0064301C" w:rsidRPr="00EF4E5E" w:rsidRDefault="00856215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215">
              <w:rPr>
                <w:rFonts w:ascii="Times New Roman" w:eastAsia="Times New Roman" w:hAnsi="Times New Roman" w:cs="Times New Roman"/>
                <w:sz w:val="24"/>
                <w:szCs w:val="24"/>
              </w:rPr>
              <w:t>TGGTCGAATAACGCTGTGCT</w:t>
            </w:r>
          </w:p>
        </w:tc>
      </w:tr>
      <w:tr w:rsidR="0064301C" w:rsidRPr="00EF4E5E" w14:paraId="3DCA792F" w14:textId="77777777" w:rsidTr="00475433">
        <w:trPr>
          <w:trHeight w:val="570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3A2B1" w14:textId="77777777" w:rsidR="0064301C" w:rsidRPr="00EF4E5E" w:rsidRDefault="0064301C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2 (AT3G18780)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5375E" w14:textId="3547D9F1" w:rsidR="0064301C" w:rsidRPr="003B3BE1" w:rsidRDefault="003B3BE1" w:rsidP="0064301C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CCAATCTACGAGGGTTT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ED8A" w14:textId="77777777" w:rsidR="0064301C" w:rsidRPr="00EF4E5E" w:rsidRDefault="0064301C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sz w:val="24"/>
                <w:szCs w:val="24"/>
              </w:rPr>
              <w:t>TTTCCCGCTCTGCTGTTGT</w:t>
            </w:r>
          </w:p>
        </w:tc>
      </w:tr>
      <w:tr w:rsidR="00860B9E" w:rsidRPr="00EF4E5E" w14:paraId="4D87300C" w14:textId="77777777" w:rsidTr="00475433">
        <w:trPr>
          <w:trHeight w:val="570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7E6CE" w14:textId="63C51E20" w:rsidR="00860B9E" w:rsidRPr="00EF4E5E" w:rsidRDefault="00860B9E" w:rsidP="00860B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Histon3 (Gh_D03G0370)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E2170" w14:textId="51098235" w:rsidR="00860B9E" w:rsidRPr="00EF4E5E" w:rsidRDefault="00860B9E" w:rsidP="00860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GACTGATTTGCGTTTCCA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58CCB" w14:textId="2D2564E4" w:rsidR="00860B9E" w:rsidRPr="00EF4E5E" w:rsidRDefault="00860B9E" w:rsidP="00860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CAAAGGTTGGTGTCTTC</w:t>
            </w:r>
          </w:p>
        </w:tc>
      </w:tr>
      <w:tr w:rsidR="0064301C" w:rsidRPr="00EF4E5E" w14:paraId="572C7260" w14:textId="77777777" w:rsidTr="00475433">
        <w:trPr>
          <w:trHeight w:val="570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B1034" w14:textId="6197C335" w:rsidR="0064301C" w:rsidRPr="00EF4E5E" w:rsidRDefault="00003713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37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GS-GhEX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</w:t>
            </w:r>
            <w:r w:rsidRPr="0000371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_</w:t>
            </w:r>
            <w:r w:rsidRPr="000037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97E8C" w14:textId="71EB4DFC" w:rsidR="0064301C" w:rsidRPr="00EF4E5E" w:rsidRDefault="00003713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7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GTGGTCCTGTTCG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88AAB" w14:textId="6A755D6B" w:rsidR="0064301C" w:rsidRPr="00EF4E5E" w:rsidRDefault="00003713" w:rsidP="00643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3713">
              <w:rPr>
                <w:rFonts w:ascii="Times New Roman" w:eastAsia="Times New Roman" w:hAnsi="Times New Roman" w:cs="Times New Roman"/>
                <w:sz w:val="24"/>
                <w:szCs w:val="24"/>
              </w:rPr>
              <w:t>CCACATCGCCGGCAACAAAT</w:t>
            </w:r>
          </w:p>
        </w:tc>
      </w:tr>
    </w:tbl>
    <w:p w14:paraId="5F2CA5D0" w14:textId="5B5AA0F6" w:rsidR="007D3233" w:rsidRPr="00EF4E5E" w:rsidRDefault="00EF4E5E" w:rsidP="00EF4E5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F4E5E">
        <w:rPr>
          <w:rFonts w:ascii="Times New Roman" w:hAnsi="Times New Roman" w:cs="Times New Roman"/>
          <w:b/>
          <w:sz w:val="24"/>
          <w:szCs w:val="24"/>
        </w:rPr>
        <w:t>Table. S1</w:t>
      </w:r>
      <w:r w:rsidR="000F16B4">
        <w:rPr>
          <w:rFonts w:ascii="Times New Roman" w:hAnsi="Times New Roman" w:cs="Times New Roman"/>
          <w:b/>
          <w:sz w:val="24"/>
          <w:szCs w:val="24"/>
        </w:rPr>
        <w:t xml:space="preserve"> Oligonucleotide primers used in this study</w:t>
      </w:r>
      <w:r w:rsidR="004A5DCE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7D3233" w:rsidRPr="00EF4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6094D" w14:textId="77777777" w:rsidR="0060193E" w:rsidRDefault="0060193E" w:rsidP="00B34F91">
      <w:pPr>
        <w:spacing w:after="0" w:line="240" w:lineRule="auto"/>
      </w:pPr>
      <w:r>
        <w:separator/>
      </w:r>
    </w:p>
  </w:endnote>
  <w:endnote w:type="continuationSeparator" w:id="0">
    <w:p w14:paraId="73E27744" w14:textId="77777777" w:rsidR="0060193E" w:rsidRDefault="0060193E" w:rsidP="00B34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1D771" w14:textId="77777777" w:rsidR="0060193E" w:rsidRDefault="0060193E" w:rsidP="00B34F91">
      <w:pPr>
        <w:spacing w:after="0" w:line="240" w:lineRule="auto"/>
      </w:pPr>
      <w:r>
        <w:separator/>
      </w:r>
    </w:p>
  </w:footnote>
  <w:footnote w:type="continuationSeparator" w:id="0">
    <w:p w14:paraId="58009FFD" w14:textId="77777777" w:rsidR="0060193E" w:rsidRDefault="0060193E" w:rsidP="00B34F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2A4B"/>
    <w:rsid w:val="00003713"/>
    <w:rsid w:val="000F16B4"/>
    <w:rsid w:val="000F3EA9"/>
    <w:rsid w:val="00111857"/>
    <w:rsid w:val="00364FA4"/>
    <w:rsid w:val="003B3BE1"/>
    <w:rsid w:val="00475433"/>
    <w:rsid w:val="004A5DCE"/>
    <w:rsid w:val="004E28A7"/>
    <w:rsid w:val="00523F92"/>
    <w:rsid w:val="005646A4"/>
    <w:rsid w:val="0060193E"/>
    <w:rsid w:val="0064301C"/>
    <w:rsid w:val="00656284"/>
    <w:rsid w:val="007D3233"/>
    <w:rsid w:val="00812A4B"/>
    <w:rsid w:val="00856215"/>
    <w:rsid w:val="00860B9E"/>
    <w:rsid w:val="009C6CF2"/>
    <w:rsid w:val="00AD6B05"/>
    <w:rsid w:val="00B34F91"/>
    <w:rsid w:val="00B37448"/>
    <w:rsid w:val="00B57FFD"/>
    <w:rsid w:val="00B9677D"/>
    <w:rsid w:val="00DC18EC"/>
    <w:rsid w:val="00EF4E5E"/>
    <w:rsid w:val="00F4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400CF"/>
  <w15:docId w15:val="{9594F786-50E2-48AB-AAAD-ACC33D229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F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F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1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35</Words>
  <Characters>1342</Characters>
  <Application>Microsoft Office Word</Application>
  <DocSecurity>0</DocSecurity>
  <Lines>11</Lines>
  <Paragraphs>3</Paragraphs>
  <ScaleCrop>false</ScaleCrop>
  <Company>P R C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李 胜东</cp:lastModifiedBy>
  <cp:revision>24</cp:revision>
  <dcterms:created xsi:type="dcterms:W3CDTF">2018-06-25T09:50:00Z</dcterms:created>
  <dcterms:modified xsi:type="dcterms:W3CDTF">2021-08-11T10:29:00Z</dcterms:modified>
</cp:coreProperties>
</file>